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9EDAB" w14:textId="235FD1F5" w:rsidR="00B662D2" w:rsidRPr="008E5876" w:rsidRDefault="008E5876" w:rsidP="008E5876">
      <w:pPr>
        <w:pStyle w:val="Caption"/>
        <w:rPr>
          <w:rFonts w:ascii="Cambria" w:eastAsia="Cambria" w:hAnsi="Cambria" w:cs="Cambria"/>
          <w:b/>
          <w:bCs/>
          <w:i w:val="0"/>
          <w:iCs w:val="0"/>
          <w:szCs w:val="24"/>
        </w:rPr>
      </w:pPr>
      <w:r w:rsidRPr="008E5876">
        <w:rPr>
          <w:rFonts w:ascii="Cambria" w:eastAsia="Cambria" w:hAnsi="Cambria" w:cs="Cambria"/>
          <w:b/>
          <w:bCs/>
          <w:i w:val="0"/>
          <w:iCs w:val="0"/>
          <w:szCs w:val="24"/>
        </w:rPr>
        <w:t>Multimedia Appendix 2</w:t>
      </w:r>
    </w:p>
    <w:p w14:paraId="524D39AC" w14:textId="752DEDF3" w:rsidR="00C65761" w:rsidRDefault="008E5876"/>
    <w:p w14:paraId="7E0E7384" w14:textId="48A6ABE0" w:rsidR="00BF0A36" w:rsidRDefault="00BF0A36">
      <w:r>
        <w:rPr>
          <w:noProof/>
        </w:rPr>
        <w:drawing>
          <wp:inline distT="0" distB="0" distL="0" distR="0" wp14:anchorId="7594FA31" wp14:editId="71CA5908">
            <wp:extent cx="5727700" cy="7860665"/>
            <wp:effectExtent l="0" t="0" r="0" b="635"/>
            <wp:docPr id="1" name="Picture 1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text, application, email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860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7956F5" w14:textId="77777777" w:rsidR="00A61B65" w:rsidRPr="008D0CBD" w:rsidRDefault="00A61B65" w:rsidP="00A61B65">
      <w:pPr>
        <w:pStyle w:val="Caption"/>
        <w:rPr>
          <w:b/>
          <w:i w:val="0"/>
          <w:vertAlign w:val="superscript"/>
        </w:rPr>
      </w:pPr>
      <w:r>
        <w:rPr>
          <w:b/>
          <w:i w:val="0"/>
        </w:rPr>
        <w:t>Supplementary Figure</w:t>
      </w:r>
      <w:r w:rsidRPr="008D0CBD">
        <w:rPr>
          <w:b/>
          <w:i w:val="0"/>
        </w:rPr>
        <w:t xml:space="preserve"> </w:t>
      </w:r>
      <w:r w:rsidRPr="008D0CBD">
        <w:rPr>
          <w:b/>
          <w:i w:val="0"/>
        </w:rPr>
        <w:fldChar w:fldCharType="begin"/>
      </w:r>
      <w:r w:rsidRPr="008D0CBD">
        <w:rPr>
          <w:b/>
          <w:i w:val="0"/>
        </w:rPr>
        <w:instrText xml:space="preserve"> SEQ Table \* ARABIC </w:instrText>
      </w:r>
      <w:r w:rsidRPr="008D0CBD">
        <w:rPr>
          <w:b/>
          <w:i w:val="0"/>
        </w:rPr>
        <w:fldChar w:fldCharType="separate"/>
      </w:r>
      <w:r w:rsidRPr="008D0CBD">
        <w:rPr>
          <w:b/>
          <w:i w:val="0"/>
        </w:rPr>
        <w:t>1</w:t>
      </w:r>
      <w:r w:rsidRPr="008D0CBD">
        <w:rPr>
          <w:b/>
          <w:i w:val="0"/>
        </w:rPr>
        <w:fldChar w:fldCharType="end"/>
      </w:r>
      <w:r w:rsidRPr="008D0CBD">
        <w:rPr>
          <w:b/>
          <w:i w:val="0"/>
        </w:rPr>
        <w:t xml:space="preserve">. </w:t>
      </w:r>
      <w:r>
        <w:rPr>
          <w:b/>
          <w:i w:val="0"/>
        </w:rPr>
        <w:t>Nutrition advice received by the control group participants</w:t>
      </w:r>
    </w:p>
    <w:p w14:paraId="3D1C8724" w14:textId="77777777" w:rsidR="00A61B65" w:rsidRDefault="00A61B65"/>
    <w:p w14:paraId="065E90F7" w14:textId="74EBF5BF" w:rsidR="00BF0A36" w:rsidRDefault="00BF0A36"/>
    <w:p w14:paraId="1B3F8C10" w14:textId="6FECF609" w:rsidR="00BF0A36" w:rsidRDefault="00BF0A36"/>
    <w:p w14:paraId="70A7A842" w14:textId="7AC672FA" w:rsidR="00BF0A36" w:rsidRDefault="00BF0A36"/>
    <w:p w14:paraId="2A35D064" w14:textId="70E51083" w:rsidR="00BF0A36" w:rsidRDefault="00BF0A36">
      <w:r>
        <w:rPr>
          <w:noProof/>
        </w:rPr>
        <w:drawing>
          <wp:inline distT="0" distB="0" distL="0" distR="0" wp14:anchorId="13122D99" wp14:editId="0D8C58DE">
            <wp:extent cx="5727700" cy="3923030"/>
            <wp:effectExtent l="0" t="0" r="0" b="1270"/>
            <wp:docPr id="2" name="Picture 2" descr="Graphical user interface, application, Wo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application, Word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923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39A5A6" w14:textId="77777777" w:rsidR="00A61B65" w:rsidRPr="008D0CBD" w:rsidRDefault="00A61B65" w:rsidP="00A61B65">
      <w:pPr>
        <w:pStyle w:val="Caption"/>
        <w:rPr>
          <w:b/>
          <w:i w:val="0"/>
          <w:vertAlign w:val="superscript"/>
        </w:rPr>
      </w:pPr>
      <w:r>
        <w:rPr>
          <w:b/>
          <w:i w:val="0"/>
        </w:rPr>
        <w:t>Supplementary Figure</w:t>
      </w:r>
      <w:r w:rsidRPr="008D0CBD">
        <w:rPr>
          <w:b/>
          <w:i w:val="0"/>
        </w:rPr>
        <w:t xml:space="preserve"> </w:t>
      </w:r>
      <w:r>
        <w:rPr>
          <w:b/>
          <w:i w:val="0"/>
        </w:rPr>
        <w:t>2</w:t>
      </w:r>
      <w:r w:rsidRPr="008D0CBD">
        <w:rPr>
          <w:b/>
          <w:i w:val="0"/>
        </w:rPr>
        <w:t xml:space="preserve">. </w:t>
      </w:r>
      <w:r>
        <w:rPr>
          <w:b/>
          <w:i w:val="0"/>
        </w:rPr>
        <w:t>Weight and physical activity advice received by the control group participants</w:t>
      </w:r>
    </w:p>
    <w:p w14:paraId="1EB7620F" w14:textId="585CDBA4" w:rsidR="00A61B65" w:rsidRDefault="00A61B65"/>
    <w:p w14:paraId="1C98BCA6" w14:textId="0186971D" w:rsidR="004C2E6F" w:rsidRPr="004C2E6F" w:rsidRDefault="004C2E6F" w:rsidP="004C2E6F">
      <w:pPr>
        <w:widowControl w:val="0"/>
        <w:autoSpaceDE w:val="0"/>
        <w:autoSpaceDN w:val="0"/>
        <w:adjustRightInd w:val="0"/>
        <w:ind w:left="640" w:hanging="640"/>
      </w:pPr>
    </w:p>
    <w:sectPr w:rsidR="004C2E6F" w:rsidRPr="004C2E6F" w:rsidSect="00EE7F3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3D5"/>
    <w:rsid w:val="00047836"/>
    <w:rsid w:val="00065A71"/>
    <w:rsid w:val="00080A29"/>
    <w:rsid w:val="000942BA"/>
    <w:rsid w:val="000B6AA1"/>
    <w:rsid w:val="001849A8"/>
    <w:rsid w:val="001945AA"/>
    <w:rsid w:val="00297042"/>
    <w:rsid w:val="002A0C65"/>
    <w:rsid w:val="002F3F16"/>
    <w:rsid w:val="00316A21"/>
    <w:rsid w:val="00317D8D"/>
    <w:rsid w:val="00320B49"/>
    <w:rsid w:val="00323723"/>
    <w:rsid w:val="00336083"/>
    <w:rsid w:val="0035245D"/>
    <w:rsid w:val="00377578"/>
    <w:rsid w:val="003A5848"/>
    <w:rsid w:val="00446836"/>
    <w:rsid w:val="00463B93"/>
    <w:rsid w:val="004C2E6F"/>
    <w:rsid w:val="004F5D0D"/>
    <w:rsid w:val="005337D7"/>
    <w:rsid w:val="00534180"/>
    <w:rsid w:val="005363C5"/>
    <w:rsid w:val="005A008A"/>
    <w:rsid w:val="005B5F13"/>
    <w:rsid w:val="006102E7"/>
    <w:rsid w:val="00610474"/>
    <w:rsid w:val="00662479"/>
    <w:rsid w:val="006E3628"/>
    <w:rsid w:val="006F6A5E"/>
    <w:rsid w:val="007F43EF"/>
    <w:rsid w:val="00896381"/>
    <w:rsid w:val="008B5405"/>
    <w:rsid w:val="008E5876"/>
    <w:rsid w:val="008E5AA1"/>
    <w:rsid w:val="00903D0E"/>
    <w:rsid w:val="009533A0"/>
    <w:rsid w:val="0097045B"/>
    <w:rsid w:val="00981A59"/>
    <w:rsid w:val="00993597"/>
    <w:rsid w:val="009E149C"/>
    <w:rsid w:val="00A61B65"/>
    <w:rsid w:val="00A66B3A"/>
    <w:rsid w:val="00B1612E"/>
    <w:rsid w:val="00B20470"/>
    <w:rsid w:val="00B226C6"/>
    <w:rsid w:val="00B662D2"/>
    <w:rsid w:val="00B679AF"/>
    <w:rsid w:val="00BB339E"/>
    <w:rsid w:val="00BD3ED4"/>
    <w:rsid w:val="00BF0A36"/>
    <w:rsid w:val="00C051C4"/>
    <w:rsid w:val="00C34AB6"/>
    <w:rsid w:val="00C43FDF"/>
    <w:rsid w:val="00CF7EB3"/>
    <w:rsid w:val="00D24219"/>
    <w:rsid w:val="00D84E47"/>
    <w:rsid w:val="00E30199"/>
    <w:rsid w:val="00E81FFF"/>
    <w:rsid w:val="00E95530"/>
    <w:rsid w:val="00EB07DC"/>
    <w:rsid w:val="00EB1AC8"/>
    <w:rsid w:val="00EC3342"/>
    <w:rsid w:val="00EE7F35"/>
    <w:rsid w:val="00F163D5"/>
    <w:rsid w:val="00F44ACF"/>
    <w:rsid w:val="00F47ADA"/>
    <w:rsid w:val="00FA02D5"/>
    <w:rsid w:val="00FF2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9E8D4"/>
  <w15:chartTrackingRefBased/>
  <w15:docId w15:val="{F8E77E0B-574D-E145-A6EB-D4D832905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2D2"/>
    <w:pPr>
      <w:jc w:val="both"/>
    </w:pPr>
    <w:rPr>
      <w:rFonts w:ascii="Times New Roman" w:eastAsiaTheme="minorEastAsia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2E6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662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662D2"/>
  </w:style>
  <w:style w:type="character" w:customStyle="1" w:styleId="CommentTextChar">
    <w:name w:val="Comment Text Char"/>
    <w:basedOn w:val="DefaultParagraphFont"/>
    <w:link w:val="CommentText"/>
    <w:uiPriority w:val="99"/>
    <w:rsid w:val="00B662D2"/>
    <w:rPr>
      <w:rFonts w:ascii="Times New Roman" w:eastAsiaTheme="minorEastAsia" w:hAnsi="Times New Roman" w:cs="Times New Roman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B662D2"/>
    <w:pPr>
      <w:spacing w:after="80"/>
      <w:jc w:val="left"/>
    </w:pPr>
    <w:rPr>
      <w:i/>
      <w:iCs/>
      <w:color w:val="000000" w:themeColor="text1"/>
      <w:szCs w:val="18"/>
    </w:rPr>
  </w:style>
  <w:style w:type="paragraph" w:styleId="Revision">
    <w:name w:val="Revision"/>
    <w:hidden/>
    <w:uiPriority w:val="99"/>
    <w:semiHidden/>
    <w:rsid w:val="00B662D2"/>
    <w:rPr>
      <w:rFonts w:ascii="Times New Roman" w:eastAsiaTheme="minorEastAsia" w:hAnsi="Times New Roman" w:cs="Times New Roman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B662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62D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62D2"/>
    <w:rPr>
      <w:rFonts w:ascii="Times New Roman" w:eastAsiaTheme="minorEastAsia" w:hAnsi="Times New Roman" w:cs="Times New Roman"/>
      <w:b/>
      <w:bCs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B662D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662D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662D2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4C2E6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156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27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440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461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507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62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770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143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971FAD3-FF47-0740-B266-44CCDF5E8C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</Words>
  <Characters>209</Characters>
  <Application>Microsoft Office Word</Application>
  <DocSecurity>0</DocSecurity>
  <Lines>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ind Fallaize</dc:creator>
  <cp:keywords/>
  <dc:description/>
  <cp:lastModifiedBy>Rosalind Fallaize</cp:lastModifiedBy>
  <cp:revision>2</cp:revision>
  <dcterms:created xsi:type="dcterms:W3CDTF">2022-02-25T20:45:00Z</dcterms:created>
  <dcterms:modified xsi:type="dcterms:W3CDTF">2022-02-25T2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m-sig-proceedings-long-author-list</vt:lpwstr>
  </property>
  <property fmtid="{D5CDD505-2E9C-101B-9397-08002B2CF9AE}" pid="3" name="Mendeley Recent Style Name 0_1">
    <vt:lpwstr>ACM SIG Proceedings ("et al." for 15+ authors)</vt:lpwstr>
  </property>
  <property fmtid="{D5CDD505-2E9C-101B-9397-08002B2CF9AE}" pid="4" name="Mendeley Recent Style Id 1_1">
    <vt:lpwstr>http://www.zotero.org/styles/american-chemical-society</vt:lpwstr>
  </property>
  <property fmtid="{D5CDD505-2E9C-101B-9397-08002B2CF9AE}" pid="5" name="Mendeley Recent Style Name 1_1">
    <vt:lpwstr>American Chemical Society</vt:lpwstr>
  </property>
  <property fmtid="{D5CDD505-2E9C-101B-9397-08002B2CF9AE}" pid="6" name="Mendeley Recent Style Id 2_1">
    <vt:lpwstr>http://www.zotero.org/styles/american-medical-association</vt:lpwstr>
  </property>
  <property fmtid="{D5CDD505-2E9C-101B-9397-08002B2CF9AE}" pid="7" name="Mendeley Recent Style Name 2_1">
    <vt:lpwstr>American Med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ama</vt:lpwstr>
  </property>
  <property fmtid="{D5CDD505-2E9C-101B-9397-08002B2CF9AE}" pid="13" name="Mendeley Recent Style Name 5_1">
    <vt:lpwstr>JAMA (The Journal of the American Medical Association)</vt:lpwstr>
  </property>
  <property fmtid="{D5CDD505-2E9C-101B-9397-08002B2CF9AE}" pid="14" name="Mendeley Recent Style Id 6_1">
    <vt:lpwstr>http://www.zotero.org/styles/journal-of-the-american-chemical-society</vt:lpwstr>
  </property>
  <property fmtid="{D5CDD505-2E9C-101B-9397-08002B2CF9AE}" pid="15" name="Mendeley Recent Style Name 6_1">
    <vt:lpwstr>Journal of the American Chemical Society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://www.zotero.org/styles/vancouver-superscript</vt:lpwstr>
  </property>
  <property fmtid="{D5CDD505-2E9C-101B-9397-08002B2CF9AE}" pid="19" name="Mendeley Recent Style Name 8_1">
    <vt:lpwstr>Vancouver (superscript)</vt:lpwstr>
  </property>
  <property fmtid="{D5CDD505-2E9C-101B-9397-08002B2CF9AE}" pid="20" name="Mendeley Recent Style Id 9_1">
    <vt:lpwstr>http://www.zotero.org/styles/vancouver-superscript-brackets-only-year</vt:lpwstr>
  </property>
  <property fmtid="{D5CDD505-2E9C-101B-9397-08002B2CF9AE}" pid="21" name="Mendeley Recent Style Name 9_1">
    <vt:lpwstr>Vancouver (superscript, brackets, only year in date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03ca07b-88e2-351a-9abc-e3d886483c90</vt:lpwstr>
  </property>
  <property fmtid="{D5CDD505-2E9C-101B-9397-08002B2CF9AE}" pid="24" name="Mendeley Citation Style_1">
    <vt:lpwstr>http://www.zotero.org/styles/vancouver-superscript-brackets-only-year</vt:lpwstr>
  </property>
</Properties>
</file>